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1F492" w14:textId="77777777" w:rsidR="0078204A" w:rsidRDefault="0078204A" w:rsidP="0078204A">
      <w:pPr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</w:t>
      </w:r>
      <w:r w:rsidRPr="00B90BE8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B90BE8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>The results of FDG-PET study.</w:t>
      </w:r>
    </w:p>
    <w:p w14:paraId="69303CA3" w14:textId="77777777" w:rsidR="0078204A" w:rsidRPr="00B90BE8" w:rsidRDefault="0078204A" w:rsidP="0078204A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965C99">
        <w:rPr>
          <w:rFonts w:ascii="Times New Roman" w:hAnsi="Times New Roman" w:cs="Times New Roman"/>
          <w:bCs/>
          <w:sz w:val="20"/>
          <w:szCs w:val="20"/>
        </w:rPr>
        <w:t xml:space="preserve">A. </w:t>
      </w:r>
      <w:r w:rsidRPr="00AC1524">
        <w:rPr>
          <w:rFonts w:ascii="Times New Roman" w:hAnsi="Times New Roman" w:cs="Times New Roman"/>
          <w:bCs/>
          <w:sz w:val="20"/>
          <w:szCs w:val="20"/>
        </w:rPr>
        <w:t xml:space="preserve">Brain regions in which regional cerebral glucose metabolism was decreased in PD patients with progressive </w:t>
      </w:r>
      <w:proofErr w:type="spellStart"/>
      <w:r w:rsidRPr="00AC1524">
        <w:rPr>
          <w:rFonts w:ascii="Times New Roman" w:hAnsi="Times New Roman" w:cs="Times New Roman"/>
          <w:bCs/>
          <w:sz w:val="20"/>
          <w:szCs w:val="20"/>
        </w:rPr>
        <w:t>micrographia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compared to healthy controls</w:t>
      </w:r>
    </w:p>
    <w:tbl>
      <w:tblPr>
        <w:tblStyle w:val="aa"/>
        <w:tblW w:w="8925" w:type="dxa"/>
        <w:tblInd w:w="213" w:type="dxa"/>
        <w:tblLayout w:type="fixed"/>
        <w:tblLook w:val="04A0" w:firstRow="1" w:lastRow="0" w:firstColumn="1" w:lastColumn="0" w:noHBand="0" w:noVBand="1"/>
      </w:tblPr>
      <w:tblGrid>
        <w:gridCol w:w="1575"/>
        <w:gridCol w:w="3360"/>
        <w:gridCol w:w="630"/>
        <w:gridCol w:w="630"/>
        <w:gridCol w:w="630"/>
        <w:gridCol w:w="840"/>
        <w:gridCol w:w="1260"/>
      </w:tblGrid>
      <w:tr w:rsidR="0078204A" w:rsidRPr="00B90BE8" w14:paraId="61B20C26" w14:textId="77777777" w:rsidTr="0093233C">
        <w:tc>
          <w:tcPr>
            <w:tcW w:w="15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932183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31542823"/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</w:tc>
        <w:tc>
          <w:tcPr>
            <w:tcW w:w="33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7998CB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Regions (BA)</w:t>
            </w:r>
          </w:p>
        </w:tc>
        <w:tc>
          <w:tcPr>
            <w:tcW w:w="1890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48E7ADD7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MNI coordinates</w:t>
            </w:r>
          </w:p>
        </w:tc>
        <w:tc>
          <w:tcPr>
            <w:tcW w:w="84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B04E1F3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55D271C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ze</w:t>
            </w:r>
          </w:p>
        </w:tc>
      </w:tr>
      <w:tr w:rsidR="0078204A" w:rsidRPr="00B90BE8" w14:paraId="279044E3" w14:textId="77777777" w:rsidTr="0093233C"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909BD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75BC5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872AE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71743614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B984D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8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1E7F56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07FD61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204A" w:rsidRPr="00B90BE8" w14:paraId="2ED4B1F9" w14:textId="77777777" w:rsidTr="0093233C"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F795A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Free writing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F571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anterior cingulate cortex (24)</w:t>
            </w:r>
          </w:p>
          <w:p w14:paraId="3F4C448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mid-cingulate cortex</w:t>
            </w: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BEDB39A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mid-cingulate cortex</w:t>
            </w: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FFC81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  <w:p w14:paraId="1556A786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  <w:p w14:paraId="38657E2C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6243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08C74D36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  <w:p w14:paraId="60E9C930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8159A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13C15C4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BFE1DDB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C436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  <w:p w14:paraId="5D41E4E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  <w:p w14:paraId="43F898F7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1040A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4</w:t>
            </w:r>
          </w:p>
        </w:tc>
      </w:tr>
      <w:tr w:rsidR="0078204A" w:rsidRPr="00B90BE8" w14:paraId="03725EEF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0BC7C18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16801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</w:p>
          <w:p w14:paraId="4D2FCC8C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</w:p>
          <w:p w14:paraId="3DC6FD10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71F5D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5EAAF06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5ED4788D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1A5B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  <w:p w14:paraId="5DDF5E4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5D30D336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39D6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25A49A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CC7EE85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64B45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  <w:p w14:paraId="4B525F9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  <w:p w14:paraId="32294526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E85DD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</w:tr>
      <w:tr w:rsidR="0078204A" w:rsidRPr="00B90BE8" w14:paraId="2564FA4F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5B09CD0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CB4EC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thalamus</w:t>
            </w:r>
          </w:p>
          <w:p w14:paraId="1235A80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thalamus</w:t>
            </w:r>
          </w:p>
          <w:p w14:paraId="2F7B52AF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thalamu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FC40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42AF8905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3286E2A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729E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  <w:p w14:paraId="10B0862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5F172EDA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D533D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581F102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ABC26A0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29C45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  <w:p w14:paraId="4DD1DC3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  <w:p w14:paraId="06FAA31F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08E03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</w:p>
        </w:tc>
      </w:tr>
      <w:tr w:rsidR="0078204A" w:rsidRPr="00B90BE8" w14:paraId="25D4E0A0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DE36DC9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77DA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inferior frontal operculum</w:t>
            </w: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99B598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precentral gyrus (6)</w:t>
            </w:r>
          </w:p>
          <w:p w14:paraId="77C5D020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inferior frontal triangularis (45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E5E26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59FEC1D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1D5EBCC2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C10AD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7098B18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  <w:p w14:paraId="2CDEC150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AE1EA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4EA9D5A1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47552A2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00631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  <w:p w14:paraId="2A2A4A8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  <w:p w14:paraId="33794CB9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11379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</w:tr>
      <w:tr w:rsidR="0078204A" w:rsidRPr="00B90BE8" w14:paraId="61235AE3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2BA2187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53C3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t superior frontal gyrus (9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3F3B5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9258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2279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540B1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F9DBE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78204A" w:rsidRPr="00B90BE8" w14:paraId="34150231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462A0A4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975D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t superior frontal gyrus (10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99C4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D4966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5C6B1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438DC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6317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78204A" w:rsidRPr="00B90BE8" w14:paraId="216CC5DC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501E8B8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9A94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ght </w:t>
            </w:r>
            <w:r w:rsidRPr="002E6ACE">
              <w:rPr>
                <w:rFonts w:ascii="Times New Roman" w:hAnsi="Times New Roman" w:cs="Times New Roman"/>
                <w:sz w:val="20"/>
                <w:szCs w:val="20"/>
              </w:rPr>
              <w:t>superior frontal gyru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E6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082E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ABDE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3DC3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35A7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3053D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8204A" w:rsidRPr="00B90BE8" w14:paraId="1195ABBB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4EF5473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79D36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middle frontal gyrus (9)</w:t>
            </w:r>
          </w:p>
          <w:p w14:paraId="09A70DDE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middle frontal gyrus (9)</w:t>
            </w:r>
          </w:p>
          <w:p w14:paraId="68CBAAAE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superior frontal gyrus (8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FB56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ABFAC6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645BFC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B701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967F5AD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448C71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A7DA5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882F6E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348206A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06A7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  <w:p w14:paraId="3DCFFBB1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  <w:p w14:paraId="6EF7873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A7776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78204A" w:rsidRPr="00B90BE8" w14:paraId="5B2951F3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5E9F1D0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E79F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C2C8D">
              <w:rPr>
                <w:rFonts w:ascii="Times New Roman" w:hAnsi="Times New Roman" w:cs="Times New Roman"/>
                <w:sz w:val="20"/>
                <w:szCs w:val="20"/>
              </w:rPr>
              <w:t>Left inferior orbitofrontal gyru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CC2C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A354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9B26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D6D8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F037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5EEDD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78204A" w:rsidRPr="00B90BE8" w14:paraId="18B28292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B39C3EC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E1D1C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t precuneus (30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F95FC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9C41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423C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E8F4C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C1AF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8204A" w:rsidRPr="00B90BE8" w14:paraId="38DD0863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347C78D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F1BA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t supplementary motor area (6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4AEB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E415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CC725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0C6EA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BA4C6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8204A" w:rsidRPr="00B90BE8" w14:paraId="7B22F038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2978A3F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F42EA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t supplementary motor area (6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6F56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16DED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2DA1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578A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25F6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8204A" w:rsidRPr="00B90BE8" w14:paraId="608F4933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6669393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8325D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insula (38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0E9F6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C437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5999A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2939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40DB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8204A" w:rsidRPr="00B90BE8" w14:paraId="6B4E80DB" w14:textId="77777777" w:rsidTr="0093233C"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815F2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EDEC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8F3">
              <w:rPr>
                <w:rFonts w:ascii="Times New Roman" w:hAnsi="Times New Roman" w:cs="Times New Roman"/>
                <w:sz w:val="20"/>
                <w:szCs w:val="20"/>
              </w:rPr>
              <w:t>Right middle frontal gyr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42CB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42E7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757B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D8C3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9917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8204A" w:rsidRPr="00B90BE8" w14:paraId="10E66338" w14:textId="77777777" w:rsidTr="0093233C"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250DD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Copying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4F923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F7A">
              <w:rPr>
                <w:rFonts w:ascii="Times New Roman" w:hAnsi="Times New Roman" w:cs="Times New Roman"/>
                <w:sz w:val="20"/>
                <w:szCs w:val="20"/>
              </w:rPr>
              <w:t>Left inferior orbitofrontal gyru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E52F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69F2A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4D405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67B6A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962CF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055BE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78204A" w:rsidRPr="00B90BE8" w14:paraId="169C5D61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179254C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8B92A" w14:textId="77777777" w:rsidR="0078204A" w:rsidRPr="00E52F7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t middle temporal gyrus (21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4511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8524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91CA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BEDC2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CF7D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8204A" w:rsidRPr="00B90BE8" w14:paraId="2E8B7979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7B7124E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5F96E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superior frontal gyrus (8)</w:t>
            </w:r>
          </w:p>
          <w:p w14:paraId="387EA231" w14:textId="77777777" w:rsidR="0078204A" w:rsidRPr="00E52F7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superior frontal gyrus (8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0F23D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  <w:p w14:paraId="23F9F01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C8BC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30B40F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7036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AD9E2C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CCE4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  <w:p w14:paraId="78E203D5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9E96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14:paraId="243C0B55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204A" w:rsidRPr="00B90BE8" w14:paraId="74E963C4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7BFD646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C0190" w14:textId="77777777" w:rsidR="0078204A" w:rsidRPr="00E52F7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middle frontal gyrus (9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4CBB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967CE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028C5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8ECBA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E6945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8204A" w:rsidRPr="00B90BE8" w14:paraId="6470AC49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8A53F07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FCDE1" w14:textId="77777777" w:rsidR="0078204A" w:rsidRPr="00E52F7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t supplementary motor area (6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9FE8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5D64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986C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37FB8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7750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8204A" w:rsidRPr="00B90BE8" w14:paraId="758C0BE0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18E4F33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139D5" w14:textId="77777777" w:rsidR="0078204A" w:rsidRPr="00E52F7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inferior frontal operculum (44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48636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D735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E095A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97F22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F397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8204A" w:rsidRPr="00B90BE8" w14:paraId="4C3B3380" w14:textId="77777777" w:rsidTr="0093233C"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0906E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18FC5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middle frontal gyrus (8)</w:t>
            </w:r>
          </w:p>
          <w:p w14:paraId="7915612A" w14:textId="77777777" w:rsidR="0078204A" w:rsidRPr="00E52F7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middle frontal gyrus (8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D77FA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0530851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DAF7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7F0933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B6C0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F7D4A3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45CB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  <w:p w14:paraId="0AB4EE29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1580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bookmarkEnd w:id="0"/>
    </w:tbl>
    <w:p w14:paraId="1633945D" w14:textId="77777777" w:rsidR="0078204A" w:rsidRDefault="0078204A" w:rsidP="0078204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3CF659D" w14:textId="77777777" w:rsidR="0078204A" w:rsidRDefault="0078204A" w:rsidP="0078204A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AC1524">
        <w:rPr>
          <w:rFonts w:ascii="Times New Roman" w:hAnsi="Times New Roman" w:cs="Times New Roman"/>
          <w:sz w:val="20"/>
          <w:szCs w:val="20"/>
        </w:rPr>
        <w:t xml:space="preserve">Brain regions in which regional cerebral glucose metabolism was </w:t>
      </w:r>
      <w:r w:rsidRPr="005B6D6C">
        <w:rPr>
          <w:rFonts w:ascii="Times New Roman" w:hAnsi="Times New Roman" w:cs="Times New Roman"/>
          <w:sz w:val="20"/>
          <w:szCs w:val="20"/>
        </w:rPr>
        <w:t>decreased in PD patients</w:t>
      </w:r>
      <w:r>
        <w:rPr>
          <w:rFonts w:ascii="Times New Roman" w:hAnsi="Times New Roman" w:cs="Times New Roman"/>
          <w:sz w:val="20"/>
          <w:szCs w:val="20"/>
        </w:rPr>
        <w:t xml:space="preserve"> without progressive </w:t>
      </w:r>
      <w:proofErr w:type="spellStart"/>
      <w:r>
        <w:rPr>
          <w:rFonts w:ascii="Times New Roman" w:hAnsi="Times New Roman" w:cs="Times New Roman"/>
          <w:sz w:val="20"/>
          <w:szCs w:val="20"/>
        </w:rPr>
        <w:t>micrographi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ompared to healthy controls</w:t>
      </w:r>
      <w:r w:rsidRPr="00AC1524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a"/>
        <w:tblW w:w="8925" w:type="dxa"/>
        <w:tblInd w:w="213" w:type="dxa"/>
        <w:tblLayout w:type="fixed"/>
        <w:tblLook w:val="04A0" w:firstRow="1" w:lastRow="0" w:firstColumn="1" w:lastColumn="0" w:noHBand="0" w:noVBand="1"/>
      </w:tblPr>
      <w:tblGrid>
        <w:gridCol w:w="1575"/>
        <w:gridCol w:w="3360"/>
        <w:gridCol w:w="630"/>
        <w:gridCol w:w="630"/>
        <w:gridCol w:w="630"/>
        <w:gridCol w:w="840"/>
        <w:gridCol w:w="1260"/>
      </w:tblGrid>
      <w:tr w:rsidR="0078204A" w:rsidRPr="00B90BE8" w14:paraId="5503EA43" w14:textId="77777777" w:rsidTr="0093233C">
        <w:tc>
          <w:tcPr>
            <w:tcW w:w="15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7A09DB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</w:tc>
        <w:tc>
          <w:tcPr>
            <w:tcW w:w="33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D8FDE3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Regions (BA)</w:t>
            </w:r>
          </w:p>
        </w:tc>
        <w:tc>
          <w:tcPr>
            <w:tcW w:w="1890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7990B372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MNI coordinates</w:t>
            </w:r>
          </w:p>
        </w:tc>
        <w:tc>
          <w:tcPr>
            <w:tcW w:w="84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F410F48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DF4022A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ze</w:t>
            </w:r>
          </w:p>
        </w:tc>
      </w:tr>
      <w:tr w:rsidR="0078204A" w:rsidRPr="00B90BE8" w14:paraId="6E79EB05" w14:textId="77777777" w:rsidTr="0093233C"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EE07D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6CE37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1CD4C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3A7DDB17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ACC36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8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88F8B4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B9D700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204A" w:rsidRPr="00B90BE8" w14:paraId="7DE9A07A" w14:textId="77777777" w:rsidTr="0093233C"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A1EB8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Free writing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95515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t inferior orbitofrontal gyrus (47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1D11B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FE7C8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B9795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30440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6CBEA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78204A" w:rsidRPr="00B90BE8" w14:paraId="017F0ACE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6BE6BAC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568FE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inferior temporal gyrus (20)</w:t>
            </w:r>
          </w:p>
          <w:p w14:paraId="6609CB5C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inferior temporal gyrus (20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B88A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B4533CC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0F27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  <w:p w14:paraId="18C3E6BA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7395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  <w:p w14:paraId="2EDEF122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55FD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  <w:p w14:paraId="49CBC288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2B10D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78204A" w:rsidRPr="00B90BE8" w14:paraId="32B84150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1CE3477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F727A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inferior frontal operculum (44)</w:t>
            </w:r>
          </w:p>
          <w:p w14:paraId="71978EF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middle frontal gyrus (9)</w:t>
            </w:r>
          </w:p>
          <w:p w14:paraId="5E5486C0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inferior frontal triangularis (45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258AD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9D0D86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C0A2B66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FD54D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F16BE85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697BC19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7E55F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DC742A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0540185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AF56D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  <w:p w14:paraId="52363396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  <w:p w14:paraId="0465D351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88B63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</w:tr>
      <w:tr w:rsidR="0078204A" w:rsidRPr="00B90BE8" w14:paraId="6C9CF64B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1AE6690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18D9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middle temporal gyrus (21)</w:t>
            </w:r>
          </w:p>
          <w:p w14:paraId="22C277B6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inferior parietal lobule (39)</w:t>
            </w:r>
          </w:p>
          <w:p w14:paraId="19773319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angular gyrus (39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FFF7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E28CA6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DE9BE84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E936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2AAA0B9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588BA826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EA32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C85F7D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A81E9CB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2EB4C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  <w:p w14:paraId="06399CF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  <w:p w14:paraId="6B466892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68A86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</w:tr>
      <w:tr w:rsidR="0078204A" w:rsidRPr="00B90BE8" w14:paraId="57A5F499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CA17D40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EF091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t thalamus</w:t>
            </w:r>
          </w:p>
          <w:p w14:paraId="016FCF3C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t posterior cingulate cortex (23)</w:t>
            </w:r>
          </w:p>
          <w:p w14:paraId="396DDB2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t thalamu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C72E1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  <w:p w14:paraId="2F500AA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2CB4F47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27C1A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  <w:p w14:paraId="212FBE4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3FA257B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B153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0E39B8B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771421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149DE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  <w:p w14:paraId="5F7B977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  <w:p w14:paraId="236FD8C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C048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77</w:t>
            </w:r>
          </w:p>
        </w:tc>
      </w:tr>
      <w:tr w:rsidR="0078204A" w:rsidRPr="00B90BE8" w14:paraId="44DD7C6D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4A577B6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E4AB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inferior orbitofrontal gyrus (47)</w:t>
            </w:r>
          </w:p>
          <w:p w14:paraId="12B476BE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middle frontal gyrus (10)</w:t>
            </w:r>
          </w:p>
          <w:p w14:paraId="303C15F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inferior orbitofrontal gyrus (46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36E6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464E94A5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FA95F1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318A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04C5AA3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E1EE661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8E32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  <w:p w14:paraId="22AEB5F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  <w:p w14:paraId="2388A9EA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B4B4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  <w:p w14:paraId="79B3B16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  <w:p w14:paraId="7DA937E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3367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</w:tr>
      <w:tr w:rsidR="0078204A" w:rsidRPr="00B90BE8" w14:paraId="16D7370E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FFB2B79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FC4E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medial orbitofrontal cortex (11)</w:t>
            </w:r>
          </w:p>
          <w:p w14:paraId="14F1CD2E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rectal gyrus (11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9097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1CD1D6E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EE0D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0B33CCA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EFFF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  <w:p w14:paraId="54EE12F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9CFEA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  <w:p w14:paraId="2C8A237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F75CE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78204A" w:rsidRPr="00B90BE8" w14:paraId="16226EAC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967D80B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8148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inferior temporal gyrus (20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88CE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18E1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5204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55EA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BF77D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</w:tr>
      <w:tr w:rsidR="0078204A" w:rsidRPr="00B90BE8" w14:paraId="61F95B84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1FC847E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39E9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  <w:r w:rsidRPr="00CC2C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r w:rsidRPr="00CC2C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ontal gyrus</w:t>
            </w:r>
            <w:r w:rsidRPr="00CC2C8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C2C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8691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372F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E33A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FE01C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5819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78204A" w:rsidRPr="00B90BE8" w14:paraId="75380730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638B2BE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DEA0E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t middle temporal gyrus (39)</w:t>
            </w:r>
          </w:p>
          <w:p w14:paraId="5478FC6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middle occipital gyrus (39)</w:t>
            </w:r>
          </w:p>
          <w:p w14:paraId="40786CD6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t middle temporal gyrus (37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43105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4109808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2493C016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CE30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61DF92D6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5910F42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38941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3D6583F1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A837BCE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1841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  <w:p w14:paraId="03A498A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  <w:p w14:paraId="5C81310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1FA9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1</w:t>
            </w:r>
          </w:p>
        </w:tc>
      </w:tr>
      <w:tr w:rsidR="0078204A" w:rsidRPr="00B90BE8" w14:paraId="08B4BC87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178B873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8B89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t middle frontal gyrus (9)</w:t>
            </w:r>
          </w:p>
          <w:p w14:paraId="73DD73A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t precentral gyrus (44)</w:t>
            </w:r>
          </w:p>
          <w:p w14:paraId="11A9F4D8" w14:textId="77777777" w:rsidR="0078204A" w:rsidRPr="00525530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middle frontal gyrus (9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2BC6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0FA20B7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569EA47A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8CAC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15279101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9F2980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DFA2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4532DFA5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BBA943C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58CB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  <w:p w14:paraId="4E84879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  <w:p w14:paraId="4D53C69D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7456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  <w:p w14:paraId="262F895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204A" w:rsidRPr="00B90BE8" w14:paraId="34AB75F1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8B14C6E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DD31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t inferior parietal lobule (40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78C2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928A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9A97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744C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63426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78204A" w:rsidRPr="00B90BE8" w14:paraId="64E1B037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0D86AC1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43D8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middle frontal gyrus (46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99F4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0B0B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8970E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7B2A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D7DD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78204A" w:rsidRPr="00B90BE8" w14:paraId="638E473C" w14:textId="77777777" w:rsidTr="0093233C"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22BA3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0D725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superior frontal gyrus (8)</w:t>
            </w:r>
          </w:p>
          <w:p w14:paraId="4D0A727E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t superior frontal gyrus (9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733A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  <w:p w14:paraId="6EE45185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857B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68E93595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980E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891F2D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EA17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  <w:p w14:paraId="0C2506E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6C05C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78204A" w:rsidRPr="00B90BE8" w14:paraId="35EB012D" w14:textId="77777777" w:rsidTr="0093233C"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FC361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E8">
              <w:rPr>
                <w:rFonts w:ascii="Times New Roman" w:hAnsi="Times New Roman" w:cs="Times New Roman"/>
                <w:sz w:val="20"/>
                <w:szCs w:val="20"/>
              </w:rPr>
              <w:t>Copying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7405F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F7A">
              <w:rPr>
                <w:rFonts w:ascii="Times New Roman" w:hAnsi="Times New Roman" w:cs="Times New Roman"/>
                <w:sz w:val="20"/>
                <w:szCs w:val="20"/>
              </w:rPr>
              <w:t>Left inferior orbitofrontal gyru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E52F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D5813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8A964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74F06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F7006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95DAA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</w:tr>
      <w:tr w:rsidR="0078204A" w:rsidRPr="00B90BE8" w14:paraId="3E0CB233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398DA97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69205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inferior temporal gyrus (20)</w:t>
            </w:r>
          </w:p>
          <w:p w14:paraId="191CA861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middle temporal gyrus (21)</w:t>
            </w:r>
          </w:p>
          <w:p w14:paraId="7B744D8D" w14:textId="77777777" w:rsidR="0078204A" w:rsidRPr="00E52F7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inferior temporal gyrus (20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022E5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14:paraId="46D76AA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123831A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94EA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14FACD6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74A6005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7FE5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73954FCE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22389D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D098D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  <w:p w14:paraId="3A14426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  <w:p w14:paraId="3643937A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D7C0C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4</w:t>
            </w:r>
          </w:p>
        </w:tc>
      </w:tr>
      <w:tr w:rsidR="0078204A" w:rsidRPr="00B90BE8" w14:paraId="7D68691F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81D2034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91DEA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inferior frontal operculum (44)</w:t>
            </w:r>
          </w:p>
          <w:p w14:paraId="3BAD8E9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middle frontal gyrus (9)</w:t>
            </w:r>
          </w:p>
          <w:p w14:paraId="0C444F57" w14:textId="77777777" w:rsidR="0078204A" w:rsidRPr="00E52F7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inferior orbitofrontal gyrus (47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4623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458DF3A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2078889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CDE8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2D909F9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2046CAC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D2DB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7E2FE35A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0E31E90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5C321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  <w:p w14:paraId="5CDBA00E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  <w:p w14:paraId="70981578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C9B6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4</w:t>
            </w:r>
          </w:p>
          <w:p w14:paraId="6861723C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204A" w:rsidRPr="00B90BE8" w14:paraId="216A9676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995B7BC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6694E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posterior cingulate cortex (29)</w:t>
            </w:r>
          </w:p>
          <w:p w14:paraId="43F2D68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thalamus</w:t>
            </w:r>
          </w:p>
          <w:p w14:paraId="561C3F1F" w14:textId="77777777" w:rsidR="0078204A" w:rsidRPr="00E52F7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t thalamu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E78C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  <w:p w14:paraId="045D49E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09EA1A2A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A638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  <w:p w14:paraId="44C9C4B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0B8D0FE1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6EB5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79EBF05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  <w:p w14:paraId="301303ED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A5E2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  <w:p w14:paraId="2B4B142D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  <w:p w14:paraId="7A51CE8C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DC6A6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47</w:t>
            </w:r>
          </w:p>
        </w:tc>
      </w:tr>
      <w:tr w:rsidR="0078204A" w:rsidRPr="00B90BE8" w14:paraId="45B7B823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11B03A3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744BA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cerebellum crus II</w:t>
            </w:r>
          </w:p>
          <w:p w14:paraId="18C47C79" w14:textId="77777777" w:rsidR="0078204A" w:rsidRPr="00E52F7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cerebellum crus 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7ECD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10751D5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35F6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6</w:t>
            </w:r>
          </w:p>
          <w:p w14:paraId="4E9FF99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6E36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6</w:t>
            </w:r>
          </w:p>
          <w:p w14:paraId="56BEE68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F538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  <w:p w14:paraId="1F5598D3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4A481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</w:tr>
      <w:tr w:rsidR="0078204A" w:rsidRPr="00B90BE8" w14:paraId="50CC3FDD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41FF74C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EFD9E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inferior temporal gyrus (20)</w:t>
            </w:r>
          </w:p>
          <w:p w14:paraId="5C347C86" w14:textId="77777777" w:rsidR="0078204A" w:rsidRPr="00E52F7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inferior temporal gyrus (20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A109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6</w:t>
            </w:r>
          </w:p>
          <w:p w14:paraId="057C8BD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D760C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  <w:p w14:paraId="1D76740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D862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  <w:p w14:paraId="0D1FA78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AFCCD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  <w:p w14:paraId="2D7109A2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B586D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</w:tr>
      <w:tr w:rsidR="0078204A" w:rsidRPr="00B90BE8" w14:paraId="4BF2B3F4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6BADB33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80C2C" w14:textId="77777777" w:rsidR="0078204A" w:rsidRPr="00E52F7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middle frontal gyrus (46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7A2E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0D36D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BEB3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A9489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12E8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</w:tr>
      <w:tr w:rsidR="0078204A" w:rsidRPr="00B90BE8" w14:paraId="4391AF3C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8EE7959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21FC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medial orbitofrontal cortex (11)</w:t>
            </w:r>
          </w:p>
          <w:p w14:paraId="5F79E3F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rectal gyrus (11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B704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  <w:p w14:paraId="377FC6DC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CC90D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BB9DD7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25E6C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29D2BA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F8386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  <w:p w14:paraId="5C8582D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895A6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78204A" w:rsidRPr="00B90BE8" w14:paraId="24CD2C7A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6FC77E6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089FF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t middle temporal gyrus (39)</w:t>
            </w:r>
          </w:p>
          <w:p w14:paraId="6A0AD48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0B">
              <w:rPr>
                <w:rFonts w:ascii="Times New Roman" w:hAnsi="Times New Roman" w:cs="Times New Roman"/>
                <w:sz w:val="20"/>
                <w:szCs w:val="20"/>
              </w:rPr>
              <w:t>Left middle temporal gyru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004A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C871CAD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t middle occipital gyrus (39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3DB16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5FD8A45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1525BD81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3C92A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34A93F2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5BE88E6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C4AC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3BD9F1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C8C22CC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FBADC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  <w:p w14:paraId="2750601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  <w:p w14:paraId="518327D9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C935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78204A" w:rsidRPr="00B90BE8" w14:paraId="1C778AB5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E2FFCD0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2B61E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superior frontal gyrus (9)</w:t>
            </w:r>
          </w:p>
          <w:p w14:paraId="7D116ECB" w14:textId="77777777" w:rsidR="0078204A" w:rsidRPr="00004A0B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superior frontal gyrus (10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4500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C0F77DD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5FFCC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1E31CE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7F9E5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89AA05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5A410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  <w:p w14:paraId="6673C2B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1DC9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78204A" w:rsidRPr="00B90BE8" w14:paraId="656352BB" w14:textId="77777777" w:rsidTr="0093233C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111080A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E40A5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t superior frontal gyrus (10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2F20E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CBD2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1789B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C9A51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8DE42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8204A" w:rsidRPr="00B90BE8" w14:paraId="3A3E0CBE" w14:textId="77777777" w:rsidTr="0093233C"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9B816" w14:textId="77777777" w:rsidR="0078204A" w:rsidRPr="00B90BE8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7E9E7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t middle occipital gyrus (19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5087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21331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742D4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B7498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499D3" w14:textId="77777777" w:rsidR="0078204A" w:rsidRDefault="0078204A" w:rsidP="009323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797BADBC" w14:textId="77777777" w:rsidR="0078204A" w:rsidRPr="00F3536E" w:rsidRDefault="0078204A" w:rsidP="0078204A">
      <w:pPr>
        <w:jc w:val="left"/>
        <w:rPr>
          <w:rFonts w:ascii="Times New Roman" w:hAnsi="Times New Roman" w:cs="Times New Roman"/>
          <w:sz w:val="20"/>
          <w:szCs w:val="20"/>
        </w:rPr>
      </w:pPr>
      <w:r w:rsidRPr="00B90BE8">
        <w:rPr>
          <w:rFonts w:ascii="Times New Roman" w:hAnsi="Times New Roman" w:cs="Times New Roman"/>
          <w:sz w:val="20"/>
          <w:szCs w:val="20"/>
        </w:rPr>
        <w:t>BA = Brodmann area; MNI = Montreal Neurological Institute.</w:t>
      </w:r>
    </w:p>
    <w:p w14:paraId="299F475A" w14:textId="20E57ABF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EA2C77B" w14:textId="65CB8835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C3540E1" w14:textId="3206D999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BD67E99" w14:textId="7EC3A060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1EC7930" w14:textId="57F1F915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8ED81E0" w14:textId="4A9C7A1E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005A198" w14:textId="2315361D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FC9AD9B" w14:textId="7716008D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2201B22" w14:textId="44BDAF35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BF76583" w14:textId="1CFE2397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CA818E4" w14:textId="37CFD625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B5711D3" w14:textId="165390F7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EED07E2" w14:textId="06542CC4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6460F80" w14:textId="28CD9976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2851649" w14:textId="76B4E73A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5178DE4" w14:textId="43AB1402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52B62B3" w14:textId="3C763BED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EE5D734" w14:textId="727DB324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B4E5055" w14:textId="77777777" w:rsidR="0078204A" w:rsidRP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A973A74" w14:textId="77777777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A9334FE" w14:textId="77777777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F4482BC" w14:textId="77777777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27B442E" w14:textId="77777777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CA7349F" w14:textId="77777777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FA9597D" w14:textId="77777777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E84B47D" w14:textId="77777777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6269FEC" w14:textId="77777777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A47C4F0" w14:textId="77777777" w:rsidR="0078204A" w:rsidRDefault="0078204A" w:rsidP="001C63C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77E3C49" w14:textId="02D1EB98" w:rsidR="00BB1619" w:rsidRPr="001C63CB" w:rsidRDefault="00CC46FC" w:rsidP="001C63CB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lastRenderedPageBreak/>
        <w:drawing>
          <wp:inline distT="0" distB="0" distL="0" distR="0" wp14:anchorId="23AFE93D" wp14:editId="2E938448">
            <wp:extent cx="5727700" cy="4044950"/>
            <wp:effectExtent l="0" t="0" r="635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4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BBCB8" w14:textId="3B7E4059" w:rsidR="00F41F9D" w:rsidRDefault="00EE4419" w:rsidP="001C63CB">
      <w:pPr>
        <w:jc w:val="left"/>
        <w:rPr>
          <w:rFonts w:ascii="Times New Roman" w:hAnsi="Times New Roman" w:cs="Times New Roman"/>
          <w:sz w:val="20"/>
          <w:szCs w:val="20"/>
        </w:rPr>
      </w:pPr>
      <w:r w:rsidRPr="001C63CB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B86211" w:rsidRPr="001C63CB">
        <w:rPr>
          <w:rFonts w:ascii="Times New Roman" w:hAnsi="Times New Roman" w:cs="Times New Roman"/>
          <w:b/>
          <w:sz w:val="20"/>
          <w:szCs w:val="20"/>
        </w:rPr>
        <w:t>F</w:t>
      </w:r>
      <w:r w:rsidRPr="001C63CB">
        <w:rPr>
          <w:rFonts w:ascii="Times New Roman" w:hAnsi="Times New Roman" w:cs="Times New Roman"/>
          <w:b/>
          <w:sz w:val="20"/>
          <w:szCs w:val="20"/>
        </w:rPr>
        <w:t xml:space="preserve">igure 1. </w:t>
      </w:r>
      <w:bookmarkStart w:id="1" w:name="_Hlk531765833"/>
      <w:r w:rsidRPr="001C63CB">
        <w:rPr>
          <w:rFonts w:ascii="Times New Roman" w:hAnsi="Times New Roman" w:cs="Times New Roman"/>
          <w:sz w:val="20"/>
          <w:szCs w:val="20"/>
        </w:rPr>
        <w:t>A sample</w:t>
      </w:r>
      <w:r w:rsidR="00B86211" w:rsidRPr="001C63CB">
        <w:rPr>
          <w:rFonts w:ascii="Times New Roman" w:hAnsi="Times New Roman" w:cs="Times New Roman"/>
          <w:sz w:val="20"/>
          <w:szCs w:val="20"/>
        </w:rPr>
        <w:t xml:space="preserve"> of </w:t>
      </w:r>
      <w:r w:rsidRPr="001C63CB">
        <w:rPr>
          <w:rFonts w:ascii="Times New Roman" w:hAnsi="Times New Roman" w:cs="Times New Roman"/>
          <w:sz w:val="20"/>
          <w:szCs w:val="20"/>
        </w:rPr>
        <w:t xml:space="preserve">progressive </w:t>
      </w:r>
      <w:proofErr w:type="spellStart"/>
      <w:r w:rsidRPr="001C63CB">
        <w:rPr>
          <w:rFonts w:ascii="Times New Roman" w:hAnsi="Times New Roman" w:cs="Times New Roman"/>
          <w:sz w:val="20"/>
          <w:szCs w:val="20"/>
        </w:rPr>
        <w:t>micrographia</w:t>
      </w:r>
      <w:proofErr w:type="spellEnd"/>
      <w:r w:rsidRPr="001C63CB">
        <w:rPr>
          <w:rFonts w:ascii="Times New Roman" w:hAnsi="Times New Roman" w:cs="Times New Roman"/>
          <w:sz w:val="20"/>
          <w:szCs w:val="20"/>
        </w:rPr>
        <w:t xml:space="preserve"> on the free writing task in </w:t>
      </w:r>
      <w:r w:rsidR="00FE61F3" w:rsidRPr="001C63CB">
        <w:rPr>
          <w:rFonts w:ascii="Times New Roman" w:hAnsi="Times New Roman" w:cs="Times New Roman"/>
          <w:sz w:val="20"/>
          <w:szCs w:val="20"/>
        </w:rPr>
        <w:t xml:space="preserve">the </w:t>
      </w:r>
      <w:r w:rsidRPr="001C63CB">
        <w:rPr>
          <w:rFonts w:ascii="Times New Roman" w:hAnsi="Times New Roman" w:cs="Times New Roman"/>
          <w:sz w:val="20"/>
          <w:szCs w:val="20"/>
        </w:rPr>
        <w:t>heal</w:t>
      </w:r>
      <w:r w:rsidR="00FE61F3" w:rsidRPr="001C63CB">
        <w:rPr>
          <w:rFonts w:ascii="Times New Roman" w:hAnsi="Times New Roman" w:cs="Times New Roman"/>
          <w:sz w:val="20"/>
          <w:szCs w:val="20"/>
        </w:rPr>
        <w:t>t</w:t>
      </w:r>
      <w:r w:rsidRPr="001C63CB">
        <w:rPr>
          <w:rFonts w:ascii="Times New Roman" w:hAnsi="Times New Roman" w:cs="Times New Roman"/>
          <w:sz w:val="20"/>
          <w:szCs w:val="20"/>
        </w:rPr>
        <w:t xml:space="preserve">hy controls. </w:t>
      </w:r>
      <w:bookmarkStart w:id="2" w:name="_Hlk531766823"/>
      <w:r w:rsidR="00956541" w:rsidRPr="001C63CB">
        <w:rPr>
          <w:rFonts w:ascii="Times New Roman" w:hAnsi="Times New Roman" w:cs="Times New Roman"/>
          <w:sz w:val="20"/>
          <w:szCs w:val="20"/>
        </w:rPr>
        <w:t>In this case, t</w:t>
      </w:r>
      <w:r w:rsidR="00F62863" w:rsidRPr="001C63CB">
        <w:rPr>
          <w:rFonts w:ascii="Times New Roman" w:hAnsi="Times New Roman" w:cs="Times New Roman"/>
          <w:sz w:val="20"/>
          <w:szCs w:val="20"/>
        </w:rPr>
        <w:t>h</w:t>
      </w:r>
      <w:r w:rsidRPr="001C63CB">
        <w:rPr>
          <w:rFonts w:ascii="Times New Roman" w:hAnsi="Times New Roman" w:cs="Times New Roman"/>
          <w:sz w:val="20"/>
          <w:szCs w:val="20"/>
        </w:rPr>
        <w:t xml:space="preserve">e B value </w:t>
      </w:r>
      <w:r w:rsidR="00A85236" w:rsidRPr="001C63CB">
        <w:rPr>
          <w:rFonts w:ascii="Times New Roman" w:hAnsi="Times New Roman" w:cs="Times New Roman"/>
          <w:sz w:val="20"/>
          <w:szCs w:val="20"/>
        </w:rPr>
        <w:t xml:space="preserve">(the slope of the regression line) </w:t>
      </w:r>
      <w:r w:rsidRPr="001C63CB">
        <w:rPr>
          <w:rFonts w:ascii="Times New Roman" w:hAnsi="Times New Roman" w:cs="Times New Roman"/>
          <w:sz w:val="20"/>
          <w:szCs w:val="20"/>
        </w:rPr>
        <w:t>was -5.56</w:t>
      </w:r>
      <w:r w:rsidR="00FE61F3" w:rsidRPr="001C63CB">
        <w:rPr>
          <w:rFonts w:ascii="Times New Roman" w:hAnsi="Times New Roman" w:cs="Times New Roman"/>
          <w:sz w:val="20"/>
          <w:szCs w:val="20"/>
        </w:rPr>
        <w:t>,</w:t>
      </w:r>
      <w:r w:rsidRPr="001C63CB">
        <w:rPr>
          <w:rFonts w:ascii="Times New Roman" w:hAnsi="Times New Roman" w:cs="Times New Roman"/>
          <w:sz w:val="20"/>
          <w:szCs w:val="20"/>
        </w:rPr>
        <w:t xml:space="preserve"> </w:t>
      </w:r>
      <w:r w:rsidR="00302F45">
        <w:rPr>
          <w:rFonts w:ascii="Times New Roman" w:hAnsi="Times New Roman" w:cs="Times New Roman"/>
          <w:sz w:val="20"/>
          <w:szCs w:val="20"/>
        </w:rPr>
        <w:t>the Corrected</w:t>
      </w:r>
      <w:r w:rsidR="004A25D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02F45">
        <w:rPr>
          <w:rFonts w:ascii="Times New Roman" w:hAnsi="Times New Roman" w:cs="Times New Roman"/>
          <w:sz w:val="20"/>
          <w:szCs w:val="20"/>
        </w:rPr>
        <w:t xml:space="preserve">B value (corrected for the mean locus length of the letters) was -3.10, </w:t>
      </w:r>
      <w:r w:rsidRPr="001C63CB">
        <w:rPr>
          <w:rFonts w:ascii="Times New Roman" w:hAnsi="Times New Roman" w:cs="Times New Roman"/>
          <w:sz w:val="20"/>
          <w:szCs w:val="20"/>
        </w:rPr>
        <w:t>and the p-value was below 0.001</w:t>
      </w:r>
      <w:r w:rsidR="00956541" w:rsidRPr="001C63CB">
        <w:rPr>
          <w:rFonts w:ascii="Times New Roman" w:hAnsi="Times New Roman" w:cs="Times New Roman"/>
          <w:sz w:val="20"/>
          <w:szCs w:val="20"/>
        </w:rPr>
        <w:t>.</w:t>
      </w:r>
      <w:r w:rsidRPr="001C63CB">
        <w:rPr>
          <w:rFonts w:ascii="Times New Roman" w:hAnsi="Times New Roman" w:cs="Times New Roman"/>
          <w:sz w:val="20"/>
          <w:szCs w:val="20"/>
        </w:rPr>
        <w:t xml:space="preserve"> </w:t>
      </w:r>
      <w:r w:rsidR="00956541" w:rsidRPr="001C63CB">
        <w:rPr>
          <w:rFonts w:ascii="Times New Roman" w:hAnsi="Times New Roman" w:cs="Times New Roman"/>
          <w:sz w:val="20"/>
          <w:szCs w:val="20"/>
        </w:rPr>
        <w:t>T</w:t>
      </w:r>
      <w:r w:rsidRPr="001C63CB">
        <w:rPr>
          <w:rFonts w:ascii="Times New Roman" w:hAnsi="Times New Roman" w:cs="Times New Roman"/>
          <w:sz w:val="20"/>
          <w:szCs w:val="20"/>
        </w:rPr>
        <w:t xml:space="preserve">he </w:t>
      </w:r>
      <w:r w:rsidR="00302F45">
        <w:rPr>
          <w:rFonts w:ascii="Times New Roman" w:hAnsi="Times New Roman" w:cs="Times New Roman"/>
          <w:sz w:val="20"/>
          <w:szCs w:val="20"/>
        </w:rPr>
        <w:t xml:space="preserve">locus length of the </w:t>
      </w:r>
      <w:r w:rsidRPr="001C63CB">
        <w:rPr>
          <w:rFonts w:ascii="Times New Roman" w:hAnsi="Times New Roman" w:cs="Times New Roman"/>
          <w:sz w:val="20"/>
          <w:szCs w:val="20"/>
        </w:rPr>
        <w:t>first letter</w:t>
      </w:r>
      <w:r w:rsidR="00586F7B" w:rsidRPr="001C63CB">
        <w:rPr>
          <w:rFonts w:ascii="Times New Roman" w:hAnsi="Times New Roman" w:cs="Times New Roman"/>
          <w:sz w:val="20"/>
          <w:szCs w:val="20"/>
        </w:rPr>
        <w:t xml:space="preserve"> </w:t>
      </w:r>
      <w:r w:rsidR="00FE61F3" w:rsidRPr="001C63CB">
        <w:rPr>
          <w:rFonts w:ascii="Times New Roman" w:hAnsi="Times New Roman" w:cs="Times New Roman"/>
          <w:sz w:val="20"/>
          <w:szCs w:val="20"/>
        </w:rPr>
        <w:t>was 69.0 mm</w:t>
      </w:r>
      <w:r w:rsidR="009B3153" w:rsidRPr="001C63CB">
        <w:rPr>
          <w:rFonts w:ascii="Times New Roman" w:hAnsi="Times New Roman" w:cs="Times New Roman"/>
          <w:sz w:val="20"/>
          <w:szCs w:val="20"/>
        </w:rPr>
        <w:t xml:space="preserve">, </w:t>
      </w:r>
      <w:r w:rsidR="00586F7B" w:rsidRPr="001C63CB">
        <w:rPr>
          <w:rFonts w:ascii="Times New Roman" w:hAnsi="Times New Roman" w:cs="Times New Roman"/>
          <w:sz w:val="20"/>
          <w:szCs w:val="20"/>
        </w:rPr>
        <w:t xml:space="preserve">and the mean </w:t>
      </w:r>
      <w:r w:rsidR="00302F45">
        <w:rPr>
          <w:rFonts w:ascii="Times New Roman" w:hAnsi="Times New Roman" w:cs="Times New Roman"/>
          <w:sz w:val="20"/>
          <w:szCs w:val="20"/>
        </w:rPr>
        <w:t xml:space="preserve">locus length of the </w:t>
      </w:r>
      <w:r w:rsidR="00586F7B" w:rsidRPr="001C63CB">
        <w:rPr>
          <w:rFonts w:ascii="Times New Roman" w:hAnsi="Times New Roman" w:cs="Times New Roman"/>
          <w:sz w:val="20"/>
          <w:szCs w:val="20"/>
        </w:rPr>
        <w:t xml:space="preserve">letters </w:t>
      </w:r>
      <w:r w:rsidR="00302F45">
        <w:rPr>
          <w:rFonts w:ascii="Times New Roman" w:hAnsi="Times New Roman" w:cs="Times New Roman"/>
          <w:sz w:val="20"/>
          <w:szCs w:val="20"/>
        </w:rPr>
        <w:t>was</w:t>
      </w:r>
      <w:r w:rsidR="00586F7B" w:rsidRPr="001C63CB">
        <w:rPr>
          <w:rFonts w:ascii="Times New Roman" w:hAnsi="Times New Roman" w:cs="Times New Roman"/>
          <w:sz w:val="20"/>
          <w:szCs w:val="20"/>
        </w:rPr>
        <w:t xml:space="preserve"> 51.4mm</w:t>
      </w:r>
      <w:r w:rsidR="00BA2757" w:rsidRPr="001C63CB">
        <w:rPr>
          <w:rFonts w:ascii="Times New Roman" w:hAnsi="Times New Roman" w:cs="Times New Roman" w:hint="eastAsia"/>
          <w:sz w:val="20"/>
          <w:szCs w:val="20"/>
        </w:rPr>
        <w:t>.</w:t>
      </w:r>
      <w:bookmarkEnd w:id="1"/>
      <w:bookmarkEnd w:id="2"/>
    </w:p>
    <w:p w14:paraId="38E3D6E1" w14:textId="77777777" w:rsidR="00F25F7E" w:rsidRDefault="00F25F7E" w:rsidP="00F25F7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7B74F48" w14:textId="77777777" w:rsidR="00F25F7E" w:rsidRDefault="00F25F7E" w:rsidP="00F25F7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E6932F4" w14:textId="77777777" w:rsidR="00F25F7E" w:rsidRDefault="00F25F7E" w:rsidP="00F25F7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4D4A483" w14:textId="77777777" w:rsidR="00F25F7E" w:rsidRDefault="00F25F7E" w:rsidP="00F25F7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CB828C0" w14:textId="77777777" w:rsidR="00F25F7E" w:rsidRDefault="00F25F7E" w:rsidP="00F25F7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00054EC" w14:textId="77777777" w:rsidR="00F25F7E" w:rsidRDefault="00F25F7E" w:rsidP="00F25F7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7C6AF48" w14:textId="77777777" w:rsidR="00F25F7E" w:rsidRDefault="00F25F7E" w:rsidP="00F25F7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C3F5D49" w14:textId="77777777" w:rsidR="00F25F7E" w:rsidRDefault="00F25F7E" w:rsidP="00F25F7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5EA8439" w14:textId="77777777" w:rsidR="00F25F7E" w:rsidRDefault="00F25F7E" w:rsidP="00F25F7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0DF5C39" w14:textId="77777777" w:rsidR="00F25F7E" w:rsidRDefault="00F25F7E" w:rsidP="00F25F7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3E19E32" w14:textId="77777777" w:rsidR="00F25F7E" w:rsidRDefault="00F25F7E" w:rsidP="00F25F7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17EB370" w14:textId="77777777" w:rsidR="00F25F7E" w:rsidRDefault="00F25F7E" w:rsidP="00F25F7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4B6BBC7" w14:textId="77777777" w:rsidR="00F25F7E" w:rsidRDefault="00F25F7E" w:rsidP="00F25F7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14E6242" w14:textId="77777777" w:rsidR="00F25F7E" w:rsidRDefault="00F25F7E" w:rsidP="00F25F7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71C7B2E" w14:textId="77777777" w:rsidR="00F25F7E" w:rsidRDefault="00F25F7E" w:rsidP="00F25F7E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C467DB1" wp14:editId="6750F0B3">
            <wp:extent cx="4309273" cy="2472690"/>
            <wp:effectExtent l="0" t="0" r="0" b="381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418" cy="2504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E81A1" w14:textId="2BDB4D0A" w:rsidR="00CC46FC" w:rsidRDefault="00CC46FC" w:rsidP="00F25F7E">
      <w:pPr>
        <w:jc w:val="left"/>
        <w:rPr>
          <w:rFonts w:ascii="Times New Roman" w:hAnsi="Times New Roman" w:cs="Times New Roman"/>
          <w:sz w:val="20"/>
          <w:szCs w:val="20"/>
        </w:rPr>
      </w:pPr>
      <w:r w:rsidRPr="00150C23">
        <w:rPr>
          <w:rFonts w:ascii="Times New Roman" w:hAnsi="Times New Roman" w:cs="Times New Roman"/>
          <w:b/>
          <w:sz w:val="20"/>
          <w:szCs w:val="20"/>
        </w:rPr>
        <w:t>Supplementary Figure 2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E6BB2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ample</w:t>
      </w:r>
      <w:r w:rsidR="008C7680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of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</w:t>
      </w:r>
      <w:r w:rsidR="008C7680">
        <w:rPr>
          <w:rFonts w:ascii="Times New Roman" w:hAnsi="Times New Roman" w:cs="Times New Roman"/>
          <w:sz w:val="20"/>
          <w:szCs w:val="20"/>
        </w:rPr>
        <w:t>a</w:t>
      </w:r>
      <w:r w:rsidRPr="00CC46F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46FC">
        <w:rPr>
          <w:rFonts w:ascii="Times New Roman" w:hAnsi="Times New Roman" w:cs="Times New Roman"/>
          <w:sz w:val="20"/>
          <w:szCs w:val="20"/>
        </w:rPr>
        <w:t>harai</w:t>
      </w:r>
      <w:proofErr w:type="spellEnd"/>
      <w:r w:rsidRPr="00CC46FC">
        <w:rPr>
          <w:rFonts w:ascii="Times New Roman" w:hAnsi="Times New Roman" w:cs="Times New Roman"/>
          <w:sz w:val="20"/>
          <w:szCs w:val="20"/>
        </w:rPr>
        <w:t xml:space="preserve"> (sweeping)”</w:t>
      </w:r>
      <w:r w:rsidR="006E1104">
        <w:rPr>
          <w:rFonts w:ascii="Times New Roman" w:hAnsi="Times New Roman" w:cs="Times New Roman"/>
          <w:sz w:val="20"/>
          <w:szCs w:val="20"/>
        </w:rPr>
        <w:t xml:space="preserve"> (black oval)</w:t>
      </w:r>
      <w:r>
        <w:rPr>
          <w:rFonts w:ascii="Times New Roman" w:hAnsi="Times New Roman" w:cs="Times New Roman"/>
          <w:sz w:val="20"/>
          <w:szCs w:val="20"/>
        </w:rPr>
        <w:t xml:space="preserve">, which is one of characteristics of Japanese letter. </w:t>
      </w:r>
      <w:r w:rsidR="008C7680">
        <w:rPr>
          <w:rFonts w:ascii="Times New Roman" w:hAnsi="Times New Roman" w:cs="Times New Roman"/>
          <w:sz w:val="20"/>
          <w:szCs w:val="20"/>
        </w:rPr>
        <w:t>The area of the rectangle</w:t>
      </w:r>
      <w:r w:rsidR="00DA666A">
        <w:rPr>
          <w:rFonts w:ascii="Times New Roman" w:hAnsi="Times New Roman" w:cs="Times New Roman"/>
          <w:sz w:val="20"/>
          <w:szCs w:val="20"/>
        </w:rPr>
        <w:t xml:space="preserve"> surrounding the letter to the left</w:t>
      </w:r>
      <w:r w:rsidR="006E1104">
        <w:rPr>
          <w:rFonts w:ascii="Times New Roman" w:hAnsi="Times New Roman" w:cs="Times New Roman"/>
          <w:sz w:val="20"/>
          <w:szCs w:val="20"/>
        </w:rPr>
        <w:t xml:space="preserve"> (blue rectangle) </w:t>
      </w:r>
      <w:r w:rsidR="006E1104">
        <w:rPr>
          <w:rFonts w:ascii="Times New Roman" w:hAnsi="Times New Roman" w:cs="Times New Roman" w:hint="eastAsia"/>
          <w:sz w:val="20"/>
          <w:szCs w:val="20"/>
        </w:rPr>
        <w:t>i</w:t>
      </w:r>
      <w:r w:rsidR="006E1104">
        <w:rPr>
          <w:rFonts w:ascii="Times New Roman" w:hAnsi="Times New Roman" w:cs="Times New Roman"/>
          <w:sz w:val="20"/>
          <w:szCs w:val="20"/>
        </w:rPr>
        <w:t>s 1.32 times as large as that to the right (</w:t>
      </w:r>
      <w:r w:rsidR="00615030">
        <w:rPr>
          <w:rFonts w:ascii="Times New Roman" w:hAnsi="Times New Roman" w:cs="Times New Roman"/>
          <w:sz w:val="20"/>
          <w:szCs w:val="20"/>
        </w:rPr>
        <w:t>r</w:t>
      </w:r>
      <w:r w:rsidR="006E1104">
        <w:rPr>
          <w:rFonts w:ascii="Times New Roman" w:hAnsi="Times New Roman" w:cs="Times New Roman"/>
          <w:sz w:val="20"/>
          <w:szCs w:val="20"/>
        </w:rPr>
        <w:t xml:space="preserve">ed rectangle). </w:t>
      </w:r>
      <w:r w:rsidR="001E6BB2">
        <w:rPr>
          <w:rFonts w:ascii="Times New Roman" w:hAnsi="Times New Roman" w:cs="Times New Roman"/>
          <w:sz w:val="20"/>
          <w:szCs w:val="20"/>
        </w:rPr>
        <w:t xml:space="preserve">On the other hand, the locus length of the letter to the left is 1.08 times as long as that to the </w:t>
      </w:r>
      <w:r w:rsidR="00A54C80">
        <w:rPr>
          <w:rFonts w:ascii="Times New Roman" w:hAnsi="Times New Roman" w:cs="Times New Roman"/>
          <w:sz w:val="20"/>
          <w:szCs w:val="20"/>
        </w:rPr>
        <w:t>right</w:t>
      </w:r>
      <w:r w:rsidR="001E6BB2">
        <w:rPr>
          <w:rFonts w:ascii="Times New Roman" w:hAnsi="Times New Roman" w:cs="Times New Roman"/>
          <w:sz w:val="20"/>
          <w:szCs w:val="20"/>
        </w:rPr>
        <w:t>.</w:t>
      </w:r>
    </w:p>
    <w:sectPr w:rsidR="00CC46FC" w:rsidSect="001C63CB">
      <w:headerReference w:type="default" r:id="rId9"/>
      <w:pgSz w:w="11906" w:h="16838"/>
      <w:pgMar w:top="1440" w:right="1440" w:bottom="1440" w:left="1440" w:header="851" w:footer="992" w:gutter="0"/>
      <w:cols w:space="425"/>
      <w:docGrid w:type="lines" w:linePitch="43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5C9C9F" w14:textId="77777777" w:rsidR="00105481" w:rsidRDefault="00105481" w:rsidP="00472CEE">
      <w:r>
        <w:separator/>
      </w:r>
    </w:p>
  </w:endnote>
  <w:endnote w:type="continuationSeparator" w:id="0">
    <w:p w14:paraId="6C128E96" w14:textId="77777777" w:rsidR="00105481" w:rsidRDefault="00105481" w:rsidP="00472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8F6342" w14:textId="77777777" w:rsidR="00105481" w:rsidRDefault="00105481" w:rsidP="00472CEE">
      <w:r>
        <w:separator/>
      </w:r>
    </w:p>
  </w:footnote>
  <w:footnote w:type="continuationSeparator" w:id="0">
    <w:p w14:paraId="51AA8FD1" w14:textId="77777777" w:rsidR="00105481" w:rsidRDefault="00105481" w:rsidP="00472C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3C8C12" w14:textId="77777777" w:rsidR="00472CEE" w:rsidRDefault="00472CEE">
    <w:pPr>
      <w:pStyle w:val="a4"/>
      <w:rPr>
        <w:rFonts w:ascii="Times New Roman" w:hAnsi="Times New Roman" w:cs="Times New Roman"/>
        <w:sz w:val="24"/>
        <w:szCs w:val="24"/>
      </w:rPr>
    </w:pPr>
    <w:r>
      <w:ptab w:relativeTo="margin" w:alignment="center" w:leader="none"/>
    </w:r>
    <w:r>
      <w:ptab w:relativeTo="margin" w:alignment="right" w:leader="none"/>
    </w:r>
  </w:p>
  <w:p w14:paraId="12D65653" w14:textId="77777777" w:rsidR="00472CEE" w:rsidRPr="00472CEE" w:rsidRDefault="00472CEE">
    <w:pPr>
      <w:pStyle w:val="a4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 w:hint="eastAsia"/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/>
  <w:defaultTabStop w:val="840"/>
  <w:drawingGridHorizontalSpacing w:val="105"/>
  <w:drawingGridVerticalSpacing w:val="218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3CF"/>
    <w:rsid w:val="00004F9D"/>
    <w:rsid w:val="00006CCD"/>
    <w:rsid w:val="0001266B"/>
    <w:rsid w:val="00016952"/>
    <w:rsid w:val="00030CCA"/>
    <w:rsid w:val="00031635"/>
    <w:rsid w:val="00035662"/>
    <w:rsid w:val="000521E5"/>
    <w:rsid w:val="00060FBD"/>
    <w:rsid w:val="00071E48"/>
    <w:rsid w:val="00073553"/>
    <w:rsid w:val="0007683E"/>
    <w:rsid w:val="00083E67"/>
    <w:rsid w:val="00094749"/>
    <w:rsid w:val="000A7CD7"/>
    <w:rsid w:val="000D5A68"/>
    <w:rsid w:val="000D6FA1"/>
    <w:rsid w:val="000E4419"/>
    <w:rsid w:val="000F1932"/>
    <w:rsid w:val="00105481"/>
    <w:rsid w:val="001206C1"/>
    <w:rsid w:val="001215B2"/>
    <w:rsid w:val="00121EB5"/>
    <w:rsid w:val="00126FE6"/>
    <w:rsid w:val="001315B7"/>
    <w:rsid w:val="00133BF7"/>
    <w:rsid w:val="001350DD"/>
    <w:rsid w:val="001359DF"/>
    <w:rsid w:val="00142C40"/>
    <w:rsid w:val="00146003"/>
    <w:rsid w:val="001508AC"/>
    <w:rsid w:val="00150C23"/>
    <w:rsid w:val="00152DD9"/>
    <w:rsid w:val="001562FB"/>
    <w:rsid w:val="00166872"/>
    <w:rsid w:val="0016770E"/>
    <w:rsid w:val="001702A8"/>
    <w:rsid w:val="00171EA2"/>
    <w:rsid w:val="00184F28"/>
    <w:rsid w:val="00192009"/>
    <w:rsid w:val="00195533"/>
    <w:rsid w:val="001959AA"/>
    <w:rsid w:val="001A2182"/>
    <w:rsid w:val="001A5069"/>
    <w:rsid w:val="001B2801"/>
    <w:rsid w:val="001C63CB"/>
    <w:rsid w:val="001C74FC"/>
    <w:rsid w:val="001C7691"/>
    <w:rsid w:val="001D112B"/>
    <w:rsid w:val="001D30BF"/>
    <w:rsid w:val="001E6BB2"/>
    <w:rsid w:val="001F0BC3"/>
    <w:rsid w:val="001F3527"/>
    <w:rsid w:val="001F550A"/>
    <w:rsid w:val="002048A9"/>
    <w:rsid w:val="002124A6"/>
    <w:rsid w:val="002169F0"/>
    <w:rsid w:val="002419B4"/>
    <w:rsid w:val="00243CE2"/>
    <w:rsid w:val="00244DE9"/>
    <w:rsid w:val="002575FD"/>
    <w:rsid w:val="00260EA8"/>
    <w:rsid w:val="00261118"/>
    <w:rsid w:val="002656C8"/>
    <w:rsid w:val="00290476"/>
    <w:rsid w:val="00297DF7"/>
    <w:rsid w:val="002A5739"/>
    <w:rsid w:val="002B2153"/>
    <w:rsid w:val="002C48A2"/>
    <w:rsid w:val="002D6AC1"/>
    <w:rsid w:val="002E34C4"/>
    <w:rsid w:val="002F2AFF"/>
    <w:rsid w:val="00302F45"/>
    <w:rsid w:val="00307F1D"/>
    <w:rsid w:val="00322E54"/>
    <w:rsid w:val="00325D8C"/>
    <w:rsid w:val="003321FD"/>
    <w:rsid w:val="00334651"/>
    <w:rsid w:val="00341BA5"/>
    <w:rsid w:val="003425C8"/>
    <w:rsid w:val="00342813"/>
    <w:rsid w:val="00347EE1"/>
    <w:rsid w:val="00350CE8"/>
    <w:rsid w:val="00350D7C"/>
    <w:rsid w:val="00375D94"/>
    <w:rsid w:val="00385358"/>
    <w:rsid w:val="0038570A"/>
    <w:rsid w:val="00390C25"/>
    <w:rsid w:val="003A5905"/>
    <w:rsid w:val="003B113E"/>
    <w:rsid w:val="003C0333"/>
    <w:rsid w:val="003C2CEA"/>
    <w:rsid w:val="003D0A13"/>
    <w:rsid w:val="003D5548"/>
    <w:rsid w:val="003D7F28"/>
    <w:rsid w:val="003E3EA3"/>
    <w:rsid w:val="003F4FF5"/>
    <w:rsid w:val="003F5587"/>
    <w:rsid w:val="00402CD5"/>
    <w:rsid w:val="00403D66"/>
    <w:rsid w:val="00407923"/>
    <w:rsid w:val="0041042D"/>
    <w:rsid w:val="004131E5"/>
    <w:rsid w:val="00413AB1"/>
    <w:rsid w:val="004207C8"/>
    <w:rsid w:val="00434231"/>
    <w:rsid w:val="00444352"/>
    <w:rsid w:val="00451297"/>
    <w:rsid w:val="004516E6"/>
    <w:rsid w:val="004527BA"/>
    <w:rsid w:val="00452EAD"/>
    <w:rsid w:val="004613B7"/>
    <w:rsid w:val="00463EF1"/>
    <w:rsid w:val="00466E30"/>
    <w:rsid w:val="00472CEE"/>
    <w:rsid w:val="004747E3"/>
    <w:rsid w:val="004768DE"/>
    <w:rsid w:val="00494AB3"/>
    <w:rsid w:val="004A1C45"/>
    <w:rsid w:val="004A25D8"/>
    <w:rsid w:val="004A4BEA"/>
    <w:rsid w:val="004B06CB"/>
    <w:rsid w:val="004C15DA"/>
    <w:rsid w:val="004D49B6"/>
    <w:rsid w:val="004D75B8"/>
    <w:rsid w:val="004E3130"/>
    <w:rsid w:val="004E541C"/>
    <w:rsid w:val="004F3379"/>
    <w:rsid w:val="005025A7"/>
    <w:rsid w:val="0052030C"/>
    <w:rsid w:val="00520C60"/>
    <w:rsid w:val="005263A1"/>
    <w:rsid w:val="00543D95"/>
    <w:rsid w:val="005472E2"/>
    <w:rsid w:val="00547CC5"/>
    <w:rsid w:val="00554D6D"/>
    <w:rsid w:val="00562B10"/>
    <w:rsid w:val="00562D93"/>
    <w:rsid w:val="005631A8"/>
    <w:rsid w:val="00563382"/>
    <w:rsid w:val="00563ABD"/>
    <w:rsid w:val="00586F7B"/>
    <w:rsid w:val="00597DB7"/>
    <w:rsid w:val="005A5B36"/>
    <w:rsid w:val="005B1183"/>
    <w:rsid w:val="005B1D58"/>
    <w:rsid w:val="005B7B1B"/>
    <w:rsid w:val="005B7D40"/>
    <w:rsid w:val="005B7D42"/>
    <w:rsid w:val="005C7729"/>
    <w:rsid w:val="005D2B8F"/>
    <w:rsid w:val="005D5EBF"/>
    <w:rsid w:val="005D67CB"/>
    <w:rsid w:val="005E5A86"/>
    <w:rsid w:val="005E64C2"/>
    <w:rsid w:val="005E6853"/>
    <w:rsid w:val="005F258A"/>
    <w:rsid w:val="006023B0"/>
    <w:rsid w:val="00605014"/>
    <w:rsid w:val="00606346"/>
    <w:rsid w:val="00615030"/>
    <w:rsid w:val="00620192"/>
    <w:rsid w:val="006304CB"/>
    <w:rsid w:val="00632FE1"/>
    <w:rsid w:val="0064228F"/>
    <w:rsid w:val="00653796"/>
    <w:rsid w:val="00672E61"/>
    <w:rsid w:val="00684BD2"/>
    <w:rsid w:val="00685792"/>
    <w:rsid w:val="006972C2"/>
    <w:rsid w:val="006A54E8"/>
    <w:rsid w:val="006B384A"/>
    <w:rsid w:val="006D67E0"/>
    <w:rsid w:val="006E1104"/>
    <w:rsid w:val="006E165E"/>
    <w:rsid w:val="006E1AC6"/>
    <w:rsid w:val="006E30CE"/>
    <w:rsid w:val="006E53C2"/>
    <w:rsid w:val="006F2217"/>
    <w:rsid w:val="006F2E86"/>
    <w:rsid w:val="00701AEF"/>
    <w:rsid w:val="00701C6D"/>
    <w:rsid w:val="00701E40"/>
    <w:rsid w:val="00705317"/>
    <w:rsid w:val="0070700B"/>
    <w:rsid w:val="00713CE4"/>
    <w:rsid w:val="00714548"/>
    <w:rsid w:val="00714A92"/>
    <w:rsid w:val="00716E10"/>
    <w:rsid w:val="00717937"/>
    <w:rsid w:val="00717DCB"/>
    <w:rsid w:val="007236BA"/>
    <w:rsid w:val="007332F9"/>
    <w:rsid w:val="00740F97"/>
    <w:rsid w:val="00755017"/>
    <w:rsid w:val="007553D8"/>
    <w:rsid w:val="007574FE"/>
    <w:rsid w:val="00760B25"/>
    <w:rsid w:val="00765E03"/>
    <w:rsid w:val="007668E2"/>
    <w:rsid w:val="00771247"/>
    <w:rsid w:val="00773A3C"/>
    <w:rsid w:val="00776B52"/>
    <w:rsid w:val="0078021F"/>
    <w:rsid w:val="00780E4B"/>
    <w:rsid w:val="0078204A"/>
    <w:rsid w:val="0079129B"/>
    <w:rsid w:val="007912E2"/>
    <w:rsid w:val="00794BDC"/>
    <w:rsid w:val="007A6D5D"/>
    <w:rsid w:val="007B6C44"/>
    <w:rsid w:val="007D0B76"/>
    <w:rsid w:val="007D189A"/>
    <w:rsid w:val="007D5486"/>
    <w:rsid w:val="007D5BDD"/>
    <w:rsid w:val="00807317"/>
    <w:rsid w:val="00811332"/>
    <w:rsid w:val="008258C3"/>
    <w:rsid w:val="00832874"/>
    <w:rsid w:val="00834809"/>
    <w:rsid w:val="00837065"/>
    <w:rsid w:val="008412E6"/>
    <w:rsid w:val="008456BA"/>
    <w:rsid w:val="00852ED4"/>
    <w:rsid w:val="0085385D"/>
    <w:rsid w:val="00856370"/>
    <w:rsid w:val="00861198"/>
    <w:rsid w:val="008676C4"/>
    <w:rsid w:val="0087620C"/>
    <w:rsid w:val="00880AE1"/>
    <w:rsid w:val="008824C8"/>
    <w:rsid w:val="00893322"/>
    <w:rsid w:val="00895D75"/>
    <w:rsid w:val="008A0312"/>
    <w:rsid w:val="008A0C60"/>
    <w:rsid w:val="008A42C8"/>
    <w:rsid w:val="008C047B"/>
    <w:rsid w:val="008C205A"/>
    <w:rsid w:val="008C33E8"/>
    <w:rsid w:val="008C7680"/>
    <w:rsid w:val="008D3960"/>
    <w:rsid w:val="008D655E"/>
    <w:rsid w:val="008E0E51"/>
    <w:rsid w:val="008E4598"/>
    <w:rsid w:val="008E59EA"/>
    <w:rsid w:val="008F04D6"/>
    <w:rsid w:val="0090481C"/>
    <w:rsid w:val="00914BEE"/>
    <w:rsid w:val="009245F4"/>
    <w:rsid w:val="00930030"/>
    <w:rsid w:val="009362F3"/>
    <w:rsid w:val="0093775F"/>
    <w:rsid w:val="009427E3"/>
    <w:rsid w:val="0094439D"/>
    <w:rsid w:val="009467C6"/>
    <w:rsid w:val="00946A43"/>
    <w:rsid w:val="009503A5"/>
    <w:rsid w:val="00952A78"/>
    <w:rsid w:val="00956541"/>
    <w:rsid w:val="00956CF1"/>
    <w:rsid w:val="0096149F"/>
    <w:rsid w:val="009628E4"/>
    <w:rsid w:val="00972C24"/>
    <w:rsid w:val="00973B86"/>
    <w:rsid w:val="00975453"/>
    <w:rsid w:val="0098662E"/>
    <w:rsid w:val="00986664"/>
    <w:rsid w:val="00994125"/>
    <w:rsid w:val="009951B8"/>
    <w:rsid w:val="009A1126"/>
    <w:rsid w:val="009A78F1"/>
    <w:rsid w:val="009B3153"/>
    <w:rsid w:val="009B6059"/>
    <w:rsid w:val="009D14F3"/>
    <w:rsid w:val="009D30F5"/>
    <w:rsid w:val="009D4352"/>
    <w:rsid w:val="009D7E67"/>
    <w:rsid w:val="009E403A"/>
    <w:rsid w:val="009E64CE"/>
    <w:rsid w:val="009F060A"/>
    <w:rsid w:val="009F5BFB"/>
    <w:rsid w:val="00A013F1"/>
    <w:rsid w:val="00A0303A"/>
    <w:rsid w:val="00A0680F"/>
    <w:rsid w:val="00A06BA3"/>
    <w:rsid w:val="00A11ECA"/>
    <w:rsid w:val="00A17EC6"/>
    <w:rsid w:val="00A20281"/>
    <w:rsid w:val="00A20FE2"/>
    <w:rsid w:val="00A30BB0"/>
    <w:rsid w:val="00A346CD"/>
    <w:rsid w:val="00A352D3"/>
    <w:rsid w:val="00A4567D"/>
    <w:rsid w:val="00A46DB1"/>
    <w:rsid w:val="00A54C80"/>
    <w:rsid w:val="00A6311E"/>
    <w:rsid w:val="00A638AC"/>
    <w:rsid w:val="00A63D41"/>
    <w:rsid w:val="00A81EAA"/>
    <w:rsid w:val="00A85236"/>
    <w:rsid w:val="00A95E93"/>
    <w:rsid w:val="00AA0AB9"/>
    <w:rsid w:val="00AA4A06"/>
    <w:rsid w:val="00AB3CCE"/>
    <w:rsid w:val="00AB6817"/>
    <w:rsid w:val="00AC215D"/>
    <w:rsid w:val="00AC3788"/>
    <w:rsid w:val="00AF19B4"/>
    <w:rsid w:val="00B00FA4"/>
    <w:rsid w:val="00B01B9B"/>
    <w:rsid w:val="00B046B7"/>
    <w:rsid w:val="00B12A4F"/>
    <w:rsid w:val="00B1459A"/>
    <w:rsid w:val="00B23246"/>
    <w:rsid w:val="00B32415"/>
    <w:rsid w:val="00B3561D"/>
    <w:rsid w:val="00B3707A"/>
    <w:rsid w:val="00B503D2"/>
    <w:rsid w:val="00B63685"/>
    <w:rsid w:val="00B67A43"/>
    <w:rsid w:val="00B7534E"/>
    <w:rsid w:val="00B80F83"/>
    <w:rsid w:val="00B86211"/>
    <w:rsid w:val="00B863FC"/>
    <w:rsid w:val="00B95014"/>
    <w:rsid w:val="00B95D55"/>
    <w:rsid w:val="00B95ED6"/>
    <w:rsid w:val="00BA2757"/>
    <w:rsid w:val="00BA4FC9"/>
    <w:rsid w:val="00BA5177"/>
    <w:rsid w:val="00BB1619"/>
    <w:rsid w:val="00BB3F57"/>
    <w:rsid w:val="00BD252F"/>
    <w:rsid w:val="00BD2714"/>
    <w:rsid w:val="00BD43C2"/>
    <w:rsid w:val="00BD76FF"/>
    <w:rsid w:val="00BE44D8"/>
    <w:rsid w:val="00BE63BB"/>
    <w:rsid w:val="00C053CF"/>
    <w:rsid w:val="00C05E05"/>
    <w:rsid w:val="00C147E9"/>
    <w:rsid w:val="00C31D9D"/>
    <w:rsid w:val="00C33A38"/>
    <w:rsid w:val="00C33BDA"/>
    <w:rsid w:val="00C457D2"/>
    <w:rsid w:val="00C56E18"/>
    <w:rsid w:val="00C618E3"/>
    <w:rsid w:val="00C71E0E"/>
    <w:rsid w:val="00C7699B"/>
    <w:rsid w:val="00C800AC"/>
    <w:rsid w:val="00C80376"/>
    <w:rsid w:val="00C83179"/>
    <w:rsid w:val="00CA211D"/>
    <w:rsid w:val="00CB6887"/>
    <w:rsid w:val="00CB6B95"/>
    <w:rsid w:val="00CC14B0"/>
    <w:rsid w:val="00CC46FC"/>
    <w:rsid w:val="00CC488C"/>
    <w:rsid w:val="00CC4996"/>
    <w:rsid w:val="00CD35B7"/>
    <w:rsid w:val="00CD498D"/>
    <w:rsid w:val="00CE4F9A"/>
    <w:rsid w:val="00CE540C"/>
    <w:rsid w:val="00CF1903"/>
    <w:rsid w:val="00CF584B"/>
    <w:rsid w:val="00D0793C"/>
    <w:rsid w:val="00D22403"/>
    <w:rsid w:val="00D229C0"/>
    <w:rsid w:val="00D261BE"/>
    <w:rsid w:val="00D325FB"/>
    <w:rsid w:val="00D5572E"/>
    <w:rsid w:val="00D623A0"/>
    <w:rsid w:val="00D67DF3"/>
    <w:rsid w:val="00D7134F"/>
    <w:rsid w:val="00D7742A"/>
    <w:rsid w:val="00D80562"/>
    <w:rsid w:val="00D84F0D"/>
    <w:rsid w:val="00D95444"/>
    <w:rsid w:val="00DA1ED4"/>
    <w:rsid w:val="00DA2367"/>
    <w:rsid w:val="00DA666A"/>
    <w:rsid w:val="00DE53AA"/>
    <w:rsid w:val="00E30EE9"/>
    <w:rsid w:val="00E317F2"/>
    <w:rsid w:val="00E6027F"/>
    <w:rsid w:val="00E70CA6"/>
    <w:rsid w:val="00E73B95"/>
    <w:rsid w:val="00E74E42"/>
    <w:rsid w:val="00E7721E"/>
    <w:rsid w:val="00E86A2D"/>
    <w:rsid w:val="00EA05A4"/>
    <w:rsid w:val="00EA0713"/>
    <w:rsid w:val="00EA3DD8"/>
    <w:rsid w:val="00EB4A87"/>
    <w:rsid w:val="00EB4C7B"/>
    <w:rsid w:val="00ED52D1"/>
    <w:rsid w:val="00ED7F78"/>
    <w:rsid w:val="00EE4419"/>
    <w:rsid w:val="00EE69BF"/>
    <w:rsid w:val="00EF5E3D"/>
    <w:rsid w:val="00F12908"/>
    <w:rsid w:val="00F144AD"/>
    <w:rsid w:val="00F20693"/>
    <w:rsid w:val="00F229C4"/>
    <w:rsid w:val="00F25F7E"/>
    <w:rsid w:val="00F316F1"/>
    <w:rsid w:val="00F3536E"/>
    <w:rsid w:val="00F41F9D"/>
    <w:rsid w:val="00F4473E"/>
    <w:rsid w:val="00F45232"/>
    <w:rsid w:val="00F50003"/>
    <w:rsid w:val="00F51FF9"/>
    <w:rsid w:val="00F53810"/>
    <w:rsid w:val="00F60636"/>
    <w:rsid w:val="00F61E14"/>
    <w:rsid w:val="00F62863"/>
    <w:rsid w:val="00F66459"/>
    <w:rsid w:val="00F8648C"/>
    <w:rsid w:val="00F945DA"/>
    <w:rsid w:val="00F9471C"/>
    <w:rsid w:val="00F956B4"/>
    <w:rsid w:val="00F978EB"/>
    <w:rsid w:val="00FC6BD5"/>
    <w:rsid w:val="00FD7C71"/>
    <w:rsid w:val="00FE6087"/>
    <w:rsid w:val="00FE61F3"/>
    <w:rsid w:val="00FE7D20"/>
    <w:rsid w:val="00FF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C93CCF6"/>
  <w15:docId w15:val="{738EFCB4-6EC3-4BE5-B55F-40798E9D9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8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A0713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472C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72CEE"/>
  </w:style>
  <w:style w:type="paragraph" w:styleId="a6">
    <w:name w:val="footer"/>
    <w:basedOn w:val="a"/>
    <w:link w:val="a7"/>
    <w:uiPriority w:val="99"/>
    <w:unhideWhenUsed/>
    <w:rsid w:val="00472C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72CEE"/>
  </w:style>
  <w:style w:type="paragraph" w:styleId="a8">
    <w:name w:val="Balloon Text"/>
    <w:basedOn w:val="a"/>
    <w:link w:val="a9"/>
    <w:uiPriority w:val="99"/>
    <w:semiHidden/>
    <w:unhideWhenUsed/>
    <w:rsid w:val="00472CE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72CEE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930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11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360768-14C0-4B3F-9B65-744CC5DB3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37</Words>
  <Characters>4774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-kanno</dc:creator>
  <cp:keywords/>
  <dc:description/>
  <cp:lastModifiedBy>菅野 重範</cp:lastModifiedBy>
  <cp:revision>3</cp:revision>
  <cp:lastPrinted>2019-10-24T09:28:00Z</cp:lastPrinted>
  <dcterms:created xsi:type="dcterms:W3CDTF">2020-05-06T05:20:00Z</dcterms:created>
  <dcterms:modified xsi:type="dcterms:W3CDTF">2020-05-06T06:41:00Z</dcterms:modified>
</cp:coreProperties>
</file>